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542E8" w14:textId="5123CD61" w:rsidR="004D72D4" w:rsidRPr="004D72D4" w:rsidRDefault="004D72D4" w:rsidP="004D72D4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D72D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4D72D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. BCG treatment time of the post-BCG group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960"/>
        <w:gridCol w:w="3400"/>
        <w:gridCol w:w="2700"/>
        <w:gridCol w:w="2700"/>
      </w:tblGrid>
      <w:tr w:rsidR="004D72D4" w:rsidRPr="00FC36F8" w14:paraId="245410B2" w14:textId="77777777" w:rsidTr="00AA29D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8ADC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Case#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E5D3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Date of Urine Sample Collec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A991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Date of First BCG treatm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F850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 xml:space="preserve">Date of Last BCG treatment </w:t>
            </w:r>
          </w:p>
        </w:tc>
      </w:tr>
      <w:tr w:rsidR="004D72D4" w:rsidRPr="00FC36F8" w14:paraId="43ED526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4B6A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9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7AD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7D5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9/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61C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30</w:t>
            </w:r>
          </w:p>
        </w:tc>
      </w:tr>
      <w:tr w:rsidR="004D72D4" w:rsidRPr="00FC36F8" w14:paraId="439D6B9A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848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1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3FB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1/2/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C60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10/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079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0/9/11</w:t>
            </w:r>
          </w:p>
        </w:tc>
      </w:tr>
      <w:tr w:rsidR="004D72D4" w:rsidRPr="00FC36F8" w14:paraId="53FC967D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05A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12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22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1/3/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1D6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7/11/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41F2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11/6</w:t>
            </w:r>
          </w:p>
        </w:tc>
      </w:tr>
      <w:tr w:rsidR="004D72D4" w:rsidRPr="00FC36F8" w14:paraId="465216F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E62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3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853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073C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9/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EAC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30</w:t>
            </w:r>
          </w:p>
        </w:tc>
      </w:tr>
      <w:tr w:rsidR="004D72D4" w:rsidRPr="00FC36F8" w14:paraId="7114D00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A56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6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F75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12/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99A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11/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86D2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0/1/16</w:t>
            </w:r>
          </w:p>
        </w:tc>
      </w:tr>
      <w:tr w:rsidR="004D72D4" w:rsidRPr="00FC36F8" w14:paraId="60DF859E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6B0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5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75FA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12/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E211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12/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5BE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6/14</w:t>
            </w:r>
          </w:p>
        </w:tc>
      </w:tr>
      <w:tr w:rsidR="004D72D4" w:rsidRPr="00FC36F8" w14:paraId="65BF493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F84E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67B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0/6/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671F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2/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351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20/4/2</w:t>
            </w:r>
          </w:p>
        </w:tc>
      </w:tr>
      <w:tr w:rsidR="004D72D4" w:rsidRPr="00FC36F8" w14:paraId="486BC1AC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DD6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3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70D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6/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5E64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4/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C70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9/10</w:t>
            </w:r>
          </w:p>
        </w:tc>
      </w:tr>
      <w:tr w:rsidR="004D72D4" w:rsidRPr="00FC36F8" w14:paraId="308F760F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D48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5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F4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12/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4C1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4/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16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9/10</w:t>
            </w:r>
          </w:p>
        </w:tc>
      </w:tr>
      <w:tr w:rsidR="004D72D4" w:rsidRPr="00FC36F8" w14:paraId="66432F7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9EC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0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640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11/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2D5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9/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091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30</w:t>
            </w:r>
          </w:p>
        </w:tc>
      </w:tr>
      <w:tr w:rsidR="004D72D4" w:rsidRPr="00FC36F8" w14:paraId="2277E973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930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1EC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2/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29E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9/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938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30</w:t>
            </w:r>
          </w:p>
        </w:tc>
      </w:tr>
      <w:tr w:rsidR="004D72D4" w:rsidRPr="00FC36F8" w14:paraId="670EA8A0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ABC7" w14:textId="77777777" w:rsidR="004D72D4" w:rsidRPr="00FC36F8" w:rsidRDefault="004D72D4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BCG0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EAAD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5/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D294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8/9/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488B" w14:textId="77777777" w:rsidR="004D72D4" w:rsidRPr="00FC36F8" w:rsidRDefault="004D72D4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FC36F8">
              <w:rPr>
                <w:rFonts w:ascii="Calibri" w:eastAsia="Times New Roman" w:hAnsi="Calibri" w:cs="Calibri"/>
                <w:color w:val="000000"/>
                <w:kern w:val="0"/>
              </w:rPr>
              <w:t>2019/8/30</w:t>
            </w:r>
          </w:p>
        </w:tc>
      </w:tr>
    </w:tbl>
    <w:p w14:paraId="0B34F1D8" w14:textId="77777777" w:rsidR="004D72D4" w:rsidRDefault="004D72D4"/>
    <w:p w14:paraId="2340503A" w14:textId="77777777" w:rsidR="00956EF2" w:rsidRDefault="00956EF2" w:rsidP="00956EF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956E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98CFA8" w14:textId="619EC6DF" w:rsidR="00956EF2" w:rsidRPr="00956EF2" w:rsidRDefault="00956EF2" w:rsidP="00956EF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956EF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956EF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. Cystoscopy treatment time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960"/>
        <w:gridCol w:w="1230"/>
        <w:gridCol w:w="1240"/>
        <w:gridCol w:w="2320"/>
        <w:gridCol w:w="2280"/>
      </w:tblGrid>
      <w:tr w:rsidR="00956EF2" w:rsidRPr="00375708" w14:paraId="0404B58A" w14:textId="77777777" w:rsidTr="00AA29D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2830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ase#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903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Date of Urine Sample Coll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01C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Grou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A519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Date of First cystoscop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BBAE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Date of Last cystoscopy</w:t>
            </w:r>
          </w:p>
        </w:tc>
      </w:tr>
      <w:tr w:rsidR="00956EF2" w:rsidRPr="00375708" w14:paraId="32FFD37C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32DF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74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1/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C3E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FE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1/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FA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53A87AFB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E0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4B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49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BB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C4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49F28A06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B33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191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F6B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A1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87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53C473B6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F57F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9D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3F8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22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78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1F53BC9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1A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8A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55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E9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F1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6AB0E8DC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BD0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D0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CB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2E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D6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0F1A4706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BB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4E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1E7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04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62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02CC075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C2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5C6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9FE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86E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8A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3B4AC238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EC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976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FB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Contr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29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C76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</w:p>
        </w:tc>
      </w:tr>
      <w:tr w:rsidR="00956EF2" w:rsidRPr="00375708" w14:paraId="6D6B112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07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21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1/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20A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47A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7/10/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EF1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12</w:t>
            </w:r>
          </w:p>
        </w:tc>
      </w:tr>
      <w:tr w:rsidR="00956EF2" w:rsidRPr="00375708" w14:paraId="0ED5363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4ED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375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1/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C8D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A7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3/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3E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1/27</w:t>
            </w:r>
          </w:p>
        </w:tc>
      </w:tr>
      <w:tr w:rsidR="00956EF2" w:rsidRPr="00375708" w14:paraId="78767EA9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17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F3C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88E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4DC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7/6/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92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</w:tr>
      <w:tr w:rsidR="00956EF2" w:rsidRPr="00375708" w14:paraId="03AF6F02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3A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A4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28DA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2BD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6/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ECA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</w:tr>
      <w:tr w:rsidR="00956EF2" w:rsidRPr="00375708" w14:paraId="08AF1E6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81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6B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D09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D5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4/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95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65D20BDC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03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99D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E5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88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3/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DD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</w:tr>
      <w:tr w:rsidR="00956EF2" w:rsidRPr="00375708" w14:paraId="4E10F2A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E4B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81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3E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D5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3/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B0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</w:tr>
      <w:tr w:rsidR="00956EF2" w:rsidRPr="00375708" w14:paraId="4939DD69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460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EF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5A8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EA8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4/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79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8</w:t>
            </w:r>
          </w:p>
        </w:tc>
      </w:tr>
      <w:tr w:rsidR="00956EF2" w:rsidRPr="00375708" w14:paraId="32ECD68A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20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A5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CF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A0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6/9/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6E2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8</w:t>
            </w:r>
          </w:p>
        </w:tc>
      </w:tr>
      <w:tr w:rsidR="00956EF2" w:rsidRPr="00375708" w14:paraId="4E179A40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361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E8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A18F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B68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12/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3A1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7/9</w:t>
            </w:r>
          </w:p>
        </w:tc>
      </w:tr>
      <w:tr w:rsidR="00956EF2" w:rsidRPr="00375708" w14:paraId="0B30BA1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D0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58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3D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A27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9/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BA7A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7/16</w:t>
            </w:r>
          </w:p>
        </w:tc>
      </w:tr>
      <w:tr w:rsidR="00956EF2" w:rsidRPr="00375708" w14:paraId="16AA3C74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059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F36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1/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886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95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6/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09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7/30</w:t>
            </w:r>
          </w:p>
        </w:tc>
      </w:tr>
      <w:tr w:rsidR="00956EF2" w:rsidRPr="00375708" w14:paraId="2DE25B77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F8B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943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E4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surveill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22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5/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05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3F6CA4B8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065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D6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12/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64D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F1A8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7/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346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1B3EB851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AD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55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2/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5CE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73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3/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7C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8/17</w:t>
            </w:r>
          </w:p>
        </w:tc>
      </w:tr>
      <w:tr w:rsidR="00956EF2" w:rsidRPr="00375708" w14:paraId="6C80B2E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D49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CC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D64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50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7/6/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12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3/26</w:t>
            </w:r>
          </w:p>
        </w:tc>
      </w:tr>
      <w:tr w:rsidR="00956EF2" w:rsidRPr="00375708" w14:paraId="00D9703D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EA7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0A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8/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4C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8A4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7/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96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32957673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E6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FE3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12/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884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A84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1/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50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4/9</w:t>
            </w:r>
          </w:p>
        </w:tc>
      </w:tr>
      <w:tr w:rsidR="00956EF2" w:rsidRPr="00375708" w14:paraId="73885981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083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70D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12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FCF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9F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6/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499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8/3</w:t>
            </w:r>
          </w:p>
        </w:tc>
      </w:tr>
      <w:tr w:rsidR="00956EF2" w:rsidRPr="00375708" w14:paraId="6104F191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798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445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0/6/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A9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5306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6/11/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ACE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5</w:t>
            </w:r>
          </w:p>
        </w:tc>
      </w:tr>
      <w:tr w:rsidR="00956EF2" w:rsidRPr="00375708" w14:paraId="2750915A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4A0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5A6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6/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BA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6E3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1/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E8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8/13</w:t>
            </w:r>
          </w:p>
        </w:tc>
      </w:tr>
      <w:tr w:rsidR="00956EF2" w:rsidRPr="00375708" w14:paraId="2566D734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586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8A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12/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EE2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F5B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1/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E9F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8/13</w:t>
            </w:r>
          </w:p>
        </w:tc>
      </w:tr>
      <w:tr w:rsidR="00956EF2" w:rsidRPr="00375708" w14:paraId="0EB0183B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DA1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E3A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11/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0E9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C5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7/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8D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3AD47182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BDE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27A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2/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91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F17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7/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993C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  <w:tr w:rsidR="00956EF2" w:rsidRPr="00375708" w14:paraId="563DBA95" w14:textId="77777777" w:rsidTr="00AA29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527C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BCG0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12C0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9/5/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0FF7" w14:textId="77777777" w:rsidR="00956EF2" w:rsidRPr="00375708" w:rsidRDefault="00956EF2" w:rsidP="00AA29D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post BC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5AC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18/7/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B132" w14:textId="77777777" w:rsidR="00956EF2" w:rsidRPr="00375708" w:rsidRDefault="00956EF2" w:rsidP="00AA29D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375708">
              <w:rPr>
                <w:rFonts w:ascii="Calibri" w:eastAsia="Times New Roman" w:hAnsi="Calibri" w:cs="Calibri"/>
                <w:color w:val="000000"/>
                <w:kern w:val="0"/>
              </w:rPr>
              <w:t>2021/6/11</w:t>
            </w:r>
          </w:p>
        </w:tc>
      </w:tr>
    </w:tbl>
    <w:p w14:paraId="5A753407" w14:textId="77777777" w:rsidR="004D72D4" w:rsidRDefault="004D72D4"/>
    <w:p w14:paraId="5A623001" w14:textId="77777777" w:rsidR="004D72D4" w:rsidRDefault="004D72D4"/>
    <w:p w14:paraId="213B6DBB" w14:textId="77777777" w:rsidR="004D72D4" w:rsidRDefault="004D72D4"/>
    <w:p w14:paraId="4E3D3ACA" w14:textId="77777777" w:rsidR="004D72D4" w:rsidRDefault="004D72D4"/>
    <w:tbl>
      <w:tblPr>
        <w:tblW w:w="8222" w:type="dxa"/>
        <w:tblLook w:val="04A0" w:firstRow="1" w:lastRow="0" w:firstColumn="1" w:lastColumn="0" w:noHBand="0" w:noVBand="1"/>
      </w:tblPr>
      <w:tblGrid>
        <w:gridCol w:w="3037"/>
        <w:gridCol w:w="1214"/>
        <w:gridCol w:w="1364"/>
        <w:gridCol w:w="945"/>
        <w:gridCol w:w="1662"/>
      </w:tblGrid>
      <w:tr w:rsidR="003A3A8C" w:rsidRPr="003A3A8C" w14:paraId="12165948" w14:textId="77777777" w:rsidTr="003A3A8C">
        <w:trPr>
          <w:trHeight w:val="308"/>
        </w:trPr>
        <w:tc>
          <w:tcPr>
            <w:tcW w:w="8222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8D6987" w14:textId="57623335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AC78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Mult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</w:t>
            </w: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inear regression analysis of group and gender on Shannon index</w:t>
            </w:r>
          </w:p>
        </w:tc>
      </w:tr>
      <w:tr w:rsidR="003A3A8C" w:rsidRPr="003A3A8C" w14:paraId="33CBF641" w14:textId="77777777" w:rsidTr="003A3A8C">
        <w:trPr>
          <w:trHeight w:val="323"/>
        </w:trPr>
        <w:tc>
          <w:tcPr>
            <w:tcW w:w="30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E6BCEBB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 index</w:t>
            </w:r>
          </w:p>
        </w:tc>
        <w:tc>
          <w:tcPr>
            <w:tcW w:w="12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E6E94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8F05E8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E25DF7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3B878D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gt;|t|)</w:t>
            </w:r>
          </w:p>
        </w:tc>
      </w:tr>
      <w:tr w:rsidR="003A3A8C" w:rsidRPr="003A3A8C" w14:paraId="73E23F37" w14:textId="77777777" w:rsidTr="003A3A8C">
        <w:trPr>
          <w:trHeight w:val="315"/>
        </w:trPr>
        <w:tc>
          <w:tcPr>
            <w:tcW w:w="3037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E0C6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214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882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0</w:t>
            </w:r>
          </w:p>
        </w:tc>
        <w:tc>
          <w:tcPr>
            <w:tcW w:w="1364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F2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7</w:t>
            </w:r>
          </w:p>
        </w:tc>
        <w:tc>
          <w:tcPr>
            <w:tcW w:w="94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EE7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5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C8F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3A3A8C" w:rsidRPr="003A3A8C" w14:paraId="36A3B4DE" w14:textId="77777777" w:rsidTr="003A3A8C">
        <w:trPr>
          <w:trHeight w:val="308"/>
        </w:trPr>
        <w:tc>
          <w:tcPr>
            <w:tcW w:w="3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5F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ition-post BCG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D3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62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220C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4F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7</w:t>
            </w:r>
          </w:p>
        </w:tc>
        <w:tc>
          <w:tcPr>
            <w:tcW w:w="16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76DFF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 w:rsidR="003A3A8C" w:rsidRPr="003A3A8C" w14:paraId="1C9C0F8C" w14:textId="77777777" w:rsidTr="003A3A8C">
        <w:trPr>
          <w:trHeight w:val="30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6B6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ition-surveilla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EEA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3B3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F196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A041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 w:rsidR="003A3A8C" w:rsidRPr="003A3A8C" w14:paraId="5C081070" w14:textId="77777777" w:rsidTr="003A3A8C">
        <w:trPr>
          <w:trHeight w:val="30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6E2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858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34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4148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15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3A3A8C" w:rsidRPr="003A3A8C" w14:paraId="1ABC021B" w14:textId="77777777" w:rsidTr="003A3A8C">
        <w:trPr>
          <w:trHeight w:val="308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8DB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-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102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74A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CAA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3E0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3A3A8C" w:rsidRPr="003A3A8C" w14:paraId="03231E6A" w14:textId="77777777" w:rsidTr="003A3A8C">
        <w:trPr>
          <w:trHeight w:val="315"/>
        </w:trPr>
        <w:tc>
          <w:tcPr>
            <w:tcW w:w="30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A99575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-Y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D7869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C523315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7E6E45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559050A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</w:tbl>
    <w:p w14:paraId="6C417F1C" w14:textId="27B640FF" w:rsidR="003A3A8C" w:rsidRDefault="003A3A8C">
      <w:pPr>
        <w:rPr>
          <w:rFonts w:hint="eastAsia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3126"/>
        <w:gridCol w:w="1250"/>
        <w:gridCol w:w="1403"/>
        <w:gridCol w:w="973"/>
        <w:gridCol w:w="1612"/>
      </w:tblGrid>
      <w:tr w:rsidR="003A3A8C" w:rsidRPr="003A3A8C" w14:paraId="566FF1A0" w14:textId="77777777" w:rsidTr="003A3A8C">
        <w:trPr>
          <w:trHeight w:val="308"/>
        </w:trPr>
        <w:tc>
          <w:tcPr>
            <w:tcW w:w="8364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C13735" w14:textId="33C5AEC2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AC78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Mult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</w:t>
            </w:r>
            <w:r w:rsidRPr="003A3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inear regression analysis of group and gender on Inverse Simpson index</w:t>
            </w:r>
          </w:p>
        </w:tc>
      </w:tr>
      <w:tr w:rsidR="003A3A8C" w:rsidRPr="003A3A8C" w14:paraId="4E40FA54" w14:textId="77777777" w:rsidTr="003A3A8C">
        <w:trPr>
          <w:trHeight w:val="323"/>
        </w:trPr>
        <w:tc>
          <w:tcPr>
            <w:tcW w:w="3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F956D4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Simpson</w:t>
            </w:r>
            <w:proofErr w:type="spellEnd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2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8D203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4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18DFE0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5179A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value</w:t>
            </w:r>
          </w:p>
        </w:tc>
        <w:tc>
          <w:tcPr>
            <w:tcW w:w="161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4B5D1DF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gt;|t|)</w:t>
            </w:r>
          </w:p>
        </w:tc>
      </w:tr>
      <w:tr w:rsidR="003A3A8C" w:rsidRPr="003A3A8C" w14:paraId="23E3D415" w14:textId="77777777" w:rsidTr="003A3A8C">
        <w:trPr>
          <w:trHeight w:val="315"/>
        </w:trPr>
        <w:tc>
          <w:tcPr>
            <w:tcW w:w="3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9B3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2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20F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054</w:t>
            </w:r>
          </w:p>
        </w:tc>
        <w:tc>
          <w:tcPr>
            <w:tcW w:w="14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E9D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90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340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0</w:t>
            </w:r>
          </w:p>
        </w:tc>
        <w:tc>
          <w:tcPr>
            <w:tcW w:w="161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A27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3A3A8C" w:rsidRPr="003A3A8C" w14:paraId="080BBD01" w14:textId="77777777" w:rsidTr="003A3A8C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244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ition-post BC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655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FFD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C971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98C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</w:tr>
      <w:tr w:rsidR="003A3A8C" w:rsidRPr="003A3A8C" w14:paraId="2FD03F92" w14:textId="77777777" w:rsidTr="003A3A8C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B3B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ition-surveill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354B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670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882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A8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3A3A8C" w:rsidRPr="003A3A8C" w14:paraId="661F94C6" w14:textId="77777777" w:rsidTr="003A3A8C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908A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E96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EF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54E6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ADC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 w:rsidR="003A3A8C" w:rsidRPr="003A3A8C" w14:paraId="2A115766" w14:textId="77777777" w:rsidTr="003A3A8C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B60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-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DD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DDC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41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7F3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 w:rsidR="003A3A8C" w:rsidRPr="003A3A8C" w14:paraId="67748195" w14:textId="77777777" w:rsidTr="003A3A8C">
        <w:trPr>
          <w:trHeight w:val="315"/>
        </w:trPr>
        <w:tc>
          <w:tcPr>
            <w:tcW w:w="3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52B0C7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-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54C27E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B653E3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8BCE576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BBA9F9" w14:textId="77777777" w:rsidR="003A3A8C" w:rsidRPr="003A3A8C" w:rsidRDefault="003A3A8C" w:rsidP="003A3A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</w:tbl>
    <w:p w14:paraId="15E838CD" w14:textId="08D7D2DD" w:rsidR="003A3A8C" w:rsidRDefault="003A3A8C">
      <w:pPr>
        <w:rPr>
          <w:rFonts w:hint="eastAsia"/>
        </w:rPr>
      </w:pPr>
    </w:p>
    <w:p w14:paraId="5AC11936" w14:textId="3CF11DE9" w:rsidR="003A3A8C" w:rsidRDefault="003A3A8C">
      <w:pPr>
        <w:rPr>
          <w:rFonts w:hint="eastAsia"/>
        </w:rPr>
      </w:pPr>
    </w:p>
    <w:p w14:paraId="09153FB3" w14:textId="77777777" w:rsidR="003A3A8C" w:rsidRDefault="003A3A8C">
      <w:pPr>
        <w:rPr>
          <w:rFonts w:hint="eastAsia"/>
        </w:rPr>
      </w:pPr>
    </w:p>
    <w:sectPr w:rsidR="003A3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3EFCD" w14:textId="77777777" w:rsidR="00AC7893" w:rsidRDefault="00AC7893" w:rsidP="00AC7893">
      <w:pPr>
        <w:rPr>
          <w:rFonts w:hint="eastAsia"/>
        </w:rPr>
      </w:pPr>
      <w:r>
        <w:separator/>
      </w:r>
    </w:p>
  </w:endnote>
  <w:endnote w:type="continuationSeparator" w:id="0">
    <w:p w14:paraId="77BAF637" w14:textId="77777777" w:rsidR="00AC7893" w:rsidRDefault="00AC7893" w:rsidP="00AC78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215C4" w14:textId="77777777" w:rsidR="00AC7893" w:rsidRDefault="00AC7893" w:rsidP="00AC7893">
      <w:pPr>
        <w:rPr>
          <w:rFonts w:hint="eastAsia"/>
        </w:rPr>
      </w:pPr>
      <w:r>
        <w:separator/>
      </w:r>
    </w:p>
  </w:footnote>
  <w:footnote w:type="continuationSeparator" w:id="0">
    <w:p w14:paraId="135C92A1" w14:textId="77777777" w:rsidR="00AC7893" w:rsidRDefault="00AC7893" w:rsidP="00AC78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8C"/>
    <w:rsid w:val="002345AA"/>
    <w:rsid w:val="002A205C"/>
    <w:rsid w:val="003A3A8C"/>
    <w:rsid w:val="004D72D4"/>
    <w:rsid w:val="00956EF2"/>
    <w:rsid w:val="009B62F4"/>
    <w:rsid w:val="00AC7893"/>
    <w:rsid w:val="00D84E91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092DEA"/>
  <w15:chartTrackingRefBased/>
  <w15:docId w15:val="{BF4279DB-5FAC-41A4-BE00-5968B645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893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C7893"/>
  </w:style>
  <w:style w:type="paragraph" w:styleId="a5">
    <w:name w:val="footer"/>
    <w:basedOn w:val="a"/>
    <w:link w:val="a6"/>
    <w:uiPriority w:val="99"/>
    <w:unhideWhenUsed/>
    <w:rsid w:val="00AC7893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C7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8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C59B2-B0B4-436C-A099-8188F5A3A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LIU Kang</cp:lastModifiedBy>
  <cp:revision>5</cp:revision>
  <dcterms:created xsi:type="dcterms:W3CDTF">2025-04-18T02:39:00Z</dcterms:created>
  <dcterms:modified xsi:type="dcterms:W3CDTF">2025-05-13T03:36:00Z</dcterms:modified>
</cp:coreProperties>
</file>